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A6B" w:rsidRPr="001E17E4" w:rsidRDefault="002B0A6B" w:rsidP="002B0A6B">
      <w:pPr>
        <w:pStyle w:val="Heading2"/>
        <w:contextualSpacing/>
        <w:rPr>
          <w:rFonts w:ascii="Times" w:hAnsi="Times"/>
          <w:sz w:val="20"/>
          <w:szCs w:val="20"/>
          <w:lang w:val="en-AU"/>
        </w:rPr>
      </w:pPr>
      <w:r w:rsidRPr="001E17E4">
        <w:rPr>
          <w:rFonts w:ascii="Times" w:hAnsi="Times"/>
          <w:sz w:val="20"/>
          <w:szCs w:val="20"/>
          <w:lang w:val="en-AU"/>
        </w:rPr>
        <w:t>Supplementary table 1 Factors influencing time to trial start-up (days) restricted to 131 site initiations with ‘site activation’ date</w:t>
      </w:r>
    </w:p>
    <w:tbl>
      <w:tblPr>
        <w:tblStyle w:val="TableGrid"/>
        <w:tblW w:w="8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1"/>
        <w:gridCol w:w="1450"/>
        <w:gridCol w:w="1394"/>
      </w:tblGrid>
      <w:tr w:rsidR="002B0A6B" w:rsidRPr="001E17E4" w:rsidTr="006F5E87">
        <w:trPr>
          <w:jc w:val="center"/>
        </w:trPr>
        <w:tc>
          <w:tcPr>
            <w:tcW w:w="5481" w:type="dxa"/>
            <w:tcBorders>
              <w:top w:val="single" w:sz="4" w:space="0" w:color="auto"/>
              <w:bottom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Median (range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Univariable</w:t>
            </w:r>
            <w:proofErr w:type="spellEnd"/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p-value *</w:t>
            </w:r>
          </w:p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Multivariable p-value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  <w:tcBorders>
              <w:top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Overall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4 (74, 617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Phase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1 (n=11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56 (114, 269)</w:t>
            </w:r>
          </w:p>
        </w:tc>
        <w:tc>
          <w:tcPr>
            <w:tcW w:w="1394" w:type="dxa"/>
            <w:shd w:val="clear" w:color="auto" w:fill="auto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2 (n=16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68 (74, 337)</w:t>
            </w:r>
          </w:p>
        </w:tc>
        <w:tc>
          <w:tcPr>
            <w:tcW w:w="1394" w:type="dxa"/>
            <w:shd w:val="clear" w:color="auto" w:fill="auto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   0.009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3 (n=96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9 (106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4 (n=8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89 (85, 350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Disease area of trial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Segoe UI"/>
                <w:color w:val="000000" w:themeColor="text1"/>
                <w:sz w:val="20"/>
                <w:szCs w:val="20"/>
                <w:shd w:val="clear" w:color="auto" w:fill="FFFFFF"/>
                <w:lang w:val="en-AU" w:eastAsia="en-GB"/>
              </w:rPr>
              <w:t>Nephrology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 xml:space="preserve"> (n=5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0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0.5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Oncology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3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70 (94, 34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>0.049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Endocrinology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2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4 (106, 372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Neurology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9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91 (82, 601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Paediatrics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10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26 (138, 519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Country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Australia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107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5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0.028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South Korea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10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0 (211, 312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    NA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Hong Kong SAR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395 (262, 42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Taiwan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74 (154, 252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  <w:t xml:space="preserve">New Zealand </w:t>
            </w: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(n=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84 (177, 19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  <w:t>Trial site ownership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Government (n=90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8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0.06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Private (n=17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89 (114, 484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0.6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>Unknown (n=2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0 (154, 42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Scope guidelines used for the ethics review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Yes (n=97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4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0.2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No (n=34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5 (114, 484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 xml:space="preserve">  0.2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Scope guidelines used for the governance review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Yes (n=96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4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0.8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No (n=3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5 (114, 42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 xml:space="preserve">  0.3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Mutual acceptance of other ethics committee approvals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Yes (n=67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0 (82, 601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0.026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No (n=49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6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 xml:space="preserve"> 0.3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Unknown (n=1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9 (94, 34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Triage by low, medium, or high risk for governance review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Yes (n=9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0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0.7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No (n=28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20 (94, 426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 xml:space="preserve">  0.8**</w:t>
            </w:r>
          </w:p>
        </w:tc>
      </w:tr>
      <w:tr w:rsidR="002B0A6B" w:rsidRPr="001E17E4" w:rsidTr="006F5E87">
        <w:trPr>
          <w:jc w:val="center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Unknown (n=8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78 (114, 252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blPrEx>
          <w:jc w:val="left"/>
        </w:tblPrEx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Triage by low, medium, or high risk for ethics review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blPrEx>
          <w:jc w:val="left"/>
        </w:tblPrEx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Yes (n=80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44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  <w:t xml:space="preserve"> 0.8*</w:t>
            </w:r>
          </w:p>
        </w:tc>
      </w:tr>
      <w:tr w:rsidR="002B0A6B" w:rsidRPr="001E17E4" w:rsidTr="006F5E87">
        <w:tblPrEx>
          <w:jc w:val="left"/>
        </w:tblPrEx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No (n=49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232 (138, 484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 xml:space="preserve">   0.4**</w:t>
            </w:r>
          </w:p>
        </w:tc>
      </w:tr>
      <w:tr w:rsidR="002B0A6B" w:rsidRPr="001E17E4" w:rsidTr="006F5E87">
        <w:tblPrEx>
          <w:jc w:val="left"/>
        </w:tblPrEx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  <w:t>Unknown (n=2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159 (94, 224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blPrEx>
          <w:jc w:val="left"/>
        </w:tblPrEx>
        <w:trPr>
          <w:trHeight w:val="178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8"/>
                <w:szCs w:val="8"/>
                <w:lang w:val="en-AU"/>
              </w:rPr>
            </w:pPr>
          </w:p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  <w:t>COVID-19 pandemic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rPr>
                <w:rFonts w:ascii="Times" w:hAnsi="Times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2B0A6B" w:rsidRPr="001E17E4" w:rsidTr="006F5E87">
        <w:tblPrEx>
          <w:jc w:val="left"/>
        </w:tblPrEx>
        <w:trPr>
          <w:trHeight w:val="176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Pre-pandemic (n=95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9 (82, 601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    0.007*</w:t>
            </w:r>
          </w:p>
        </w:tc>
      </w:tr>
      <w:tr w:rsidR="002B0A6B" w:rsidRPr="001E17E4" w:rsidTr="006F5E87">
        <w:tblPrEx>
          <w:jc w:val="left"/>
        </w:tblPrEx>
        <w:trPr>
          <w:trHeight w:val="176"/>
        </w:trPr>
        <w:tc>
          <w:tcPr>
            <w:tcW w:w="5481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left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E17E4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During or after pandemic (n=36)</w:t>
            </w:r>
          </w:p>
        </w:tc>
        <w:tc>
          <w:tcPr>
            <w:tcW w:w="1450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2 (74, 617)</w:t>
            </w:r>
          </w:p>
        </w:tc>
        <w:tc>
          <w:tcPr>
            <w:tcW w:w="1394" w:type="dxa"/>
          </w:tcPr>
          <w:p w:rsidR="002B0A6B" w:rsidRPr="001E17E4" w:rsidRDefault="002B0A6B" w:rsidP="006F5E87">
            <w:pPr>
              <w:pStyle w:val="BodyText"/>
              <w:spacing w:before="0" w:after="0"/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E17E4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  0.5**</w:t>
            </w:r>
          </w:p>
        </w:tc>
      </w:tr>
    </w:tbl>
    <w:p w:rsidR="002B0A6B" w:rsidRPr="001E17E4" w:rsidRDefault="002B0A6B" w:rsidP="002B0A6B">
      <w:pPr>
        <w:rPr>
          <w:rFonts w:ascii="Times" w:hAnsi="Times"/>
          <w:color w:val="000000" w:themeColor="text1"/>
          <w:sz w:val="16"/>
          <w:szCs w:val="16"/>
          <w:lang w:val="en-AU"/>
        </w:rPr>
      </w:pPr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 xml:space="preserve">* </w:t>
      </w:r>
      <w:proofErr w:type="gramStart"/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>p-value</w:t>
      </w:r>
      <w:proofErr w:type="gramEnd"/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 xml:space="preserve"> from </w:t>
      </w:r>
      <w:proofErr w:type="spellStart"/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>univariable</w:t>
      </w:r>
      <w:proofErr w:type="spellEnd"/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 xml:space="preserve"> comparison </w:t>
      </w:r>
    </w:p>
    <w:p w:rsidR="002B0A6B" w:rsidRPr="001E17E4" w:rsidRDefault="002B0A6B" w:rsidP="002B0A6B">
      <w:pPr>
        <w:rPr>
          <w:rFonts w:ascii="Times" w:hAnsi="Times"/>
          <w:color w:val="000000" w:themeColor="text1"/>
          <w:sz w:val="16"/>
          <w:szCs w:val="16"/>
          <w:lang w:val="en-AU"/>
        </w:rPr>
      </w:pPr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 xml:space="preserve">** p-value from multivariable comparison that included </w:t>
      </w:r>
      <w:r w:rsidRPr="001E17E4">
        <w:rPr>
          <w:rFonts w:ascii="Times" w:hAnsi="Times"/>
          <w:color w:val="000000" w:themeColor="text1"/>
          <w:sz w:val="16"/>
          <w:szCs w:val="16"/>
        </w:rPr>
        <w:t xml:space="preserve">disease area; phase; ownership status (N/A data removed from ownership status); scope guidelines by the ethics committee; mutual acceptance of other ethics committee approvals; an ethics process that triaged applications as low, </w:t>
      </w:r>
      <w:r w:rsidRPr="001E17E4">
        <w:rPr>
          <w:rFonts w:ascii="Times" w:hAnsi="Times"/>
          <w:color w:val="000000" w:themeColor="text1"/>
          <w:sz w:val="16"/>
          <w:szCs w:val="16"/>
        </w:rPr>
        <w:lastRenderedPageBreak/>
        <w:t>medium, or high risk; the use of scope guidelines by the governance body; a governance approval process that triaged applications as low, medium or high risk; and pre- or post-COVID</w:t>
      </w:r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 xml:space="preserve"> in the regression model.   </w:t>
      </w:r>
    </w:p>
    <w:p w:rsidR="002B0A6B" w:rsidRPr="001E17E4" w:rsidRDefault="002B0A6B" w:rsidP="002B0A6B">
      <w:pPr>
        <w:rPr>
          <w:rFonts w:ascii="Times" w:hAnsi="Times"/>
          <w:color w:val="000000" w:themeColor="text1"/>
          <w:sz w:val="16"/>
          <w:szCs w:val="16"/>
        </w:rPr>
      </w:pPr>
      <w:r w:rsidRPr="001E17E4">
        <w:rPr>
          <w:rFonts w:ascii="Times" w:hAnsi="Times"/>
          <w:color w:val="000000" w:themeColor="text1"/>
          <w:sz w:val="16"/>
          <w:szCs w:val="16"/>
          <w:lang w:val="en-AU"/>
        </w:rPr>
        <w:t>NA=not applicable because only one country (Australia) had data to enable multivariable analyses.</w:t>
      </w:r>
    </w:p>
    <w:p w:rsidR="002E3E18" w:rsidRDefault="002E3E18">
      <w:bookmarkStart w:id="0" w:name="_GoBack"/>
      <w:bookmarkEnd w:id="0"/>
    </w:p>
    <w:sectPr w:rsidR="002E3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A6B"/>
    <w:rsid w:val="00007DA3"/>
    <w:rsid w:val="0001409B"/>
    <w:rsid w:val="00017785"/>
    <w:rsid w:val="00021160"/>
    <w:rsid w:val="00024543"/>
    <w:rsid w:val="00043BDF"/>
    <w:rsid w:val="0004566B"/>
    <w:rsid w:val="00045FEF"/>
    <w:rsid w:val="000573DF"/>
    <w:rsid w:val="00064AAA"/>
    <w:rsid w:val="00075B11"/>
    <w:rsid w:val="00084D27"/>
    <w:rsid w:val="000A47E4"/>
    <w:rsid w:val="000A72E4"/>
    <w:rsid w:val="000B65ED"/>
    <w:rsid w:val="000C0FA5"/>
    <w:rsid w:val="000C5A73"/>
    <w:rsid w:val="000D2A64"/>
    <w:rsid w:val="000D362E"/>
    <w:rsid w:val="000D5F32"/>
    <w:rsid w:val="000D628E"/>
    <w:rsid w:val="000D7B82"/>
    <w:rsid w:val="000E2CB9"/>
    <w:rsid w:val="000E4581"/>
    <w:rsid w:val="000E6D4D"/>
    <w:rsid w:val="000E77C1"/>
    <w:rsid w:val="000F0C89"/>
    <w:rsid w:val="000F4186"/>
    <w:rsid w:val="000F5F82"/>
    <w:rsid w:val="000F7665"/>
    <w:rsid w:val="00100394"/>
    <w:rsid w:val="001019AE"/>
    <w:rsid w:val="001103E5"/>
    <w:rsid w:val="00113662"/>
    <w:rsid w:val="0012579F"/>
    <w:rsid w:val="00126F95"/>
    <w:rsid w:val="001272F1"/>
    <w:rsid w:val="001277A5"/>
    <w:rsid w:val="001321D9"/>
    <w:rsid w:val="00146B46"/>
    <w:rsid w:val="00160389"/>
    <w:rsid w:val="001650E5"/>
    <w:rsid w:val="00167FE9"/>
    <w:rsid w:val="00172FA1"/>
    <w:rsid w:val="00180E9D"/>
    <w:rsid w:val="00191CAE"/>
    <w:rsid w:val="00195ADC"/>
    <w:rsid w:val="00197902"/>
    <w:rsid w:val="001A3D45"/>
    <w:rsid w:val="001B02C3"/>
    <w:rsid w:val="001B1ECD"/>
    <w:rsid w:val="001E1EEB"/>
    <w:rsid w:val="001E2493"/>
    <w:rsid w:val="001F0629"/>
    <w:rsid w:val="001F4D55"/>
    <w:rsid w:val="00202332"/>
    <w:rsid w:val="00210450"/>
    <w:rsid w:val="00217BAC"/>
    <w:rsid w:val="00223CBB"/>
    <w:rsid w:val="00230283"/>
    <w:rsid w:val="00233C0B"/>
    <w:rsid w:val="002358AD"/>
    <w:rsid w:val="002377D6"/>
    <w:rsid w:val="00243E75"/>
    <w:rsid w:val="0024668C"/>
    <w:rsid w:val="00257415"/>
    <w:rsid w:val="00265516"/>
    <w:rsid w:val="00271A9F"/>
    <w:rsid w:val="002911EC"/>
    <w:rsid w:val="002934BC"/>
    <w:rsid w:val="002B0A6B"/>
    <w:rsid w:val="002B4022"/>
    <w:rsid w:val="002D61B9"/>
    <w:rsid w:val="002E3933"/>
    <w:rsid w:val="002E3E18"/>
    <w:rsid w:val="002F41D7"/>
    <w:rsid w:val="002F586B"/>
    <w:rsid w:val="003007FB"/>
    <w:rsid w:val="003029D5"/>
    <w:rsid w:val="00312A4E"/>
    <w:rsid w:val="00315057"/>
    <w:rsid w:val="003219B8"/>
    <w:rsid w:val="00322ABB"/>
    <w:rsid w:val="00332DD5"/>
    <w:rsid w:val="00333860"/>
    <w:rsid w:val="0034573F"/>
    <w:rsid w:val="0034720B"/>
    <w:rsid w:val="00350C46"/>
    <w:rsid w:val="00351CC4"/>
    <w:rsid w:val="00363BE5"/>
    <w:rsid w:val="00365105"/>
    <w:rsid w:val="00365B05"/>
    <w:rsid w:val="0038536C"/>
    <w:rsid w:val="003932D6"/>
    <w:rsid w:val="003A0639"/>
    <w:rsid w:val="003A565D"/>
    <w:rsid w:val="003A7C94"/>
    <w:rsid w:val="003B18F0"/>
    <w:rsid w:val="003C113D"/>
    <w:rsid w:val="003C41BA"/>
    <w:rsid w:val="003C7CBB"/>
    <w:rsid w:val="003D2FC4"/>
    <w:rsid w:val="003D581B"/>
    <w:rsid w:val="003E053C"/>
    <w:rsid w:val="003E0AE1"/>
    <w:rsid w:val="003E3FFC"/>
    <w:rsid w:val="003E6B3D"/>
    <w:rsid w:val="003F2D75"/>
    <w:rsid w:val="00414306"/>
    <w:rsid w:val="0043082B"/>
    <w:rsid w:val="00433E01"/>
    <w:rsid w:val="004434AF"/>
    <w:rsid w:val="00443FD3"/>
    <w:rsid w:val="0044462F"/>
    <w:rsid w:val="00455F8E"/>
    <w:rsid w:val="00457321"/>
    <w:rsid w:val="0046559B"/>
    <w:rsid w:val="00473184"/>
    <w:rsid w:val="0047404E"/>
    <w:rsid w:val="004740D9"/>
    <w:rsid w:val="0048425D"/>
    <w:rsid w:val="0048622F"/>
    <w:rsid w:val="00490444"/>
    <w:rsid w:val="00497229"/>
    <w:rsid w:val="00497473"/>
    <w:rsid w:val="004A4299"/>
    <w:rsid w:val="004C1BD4"/>
    <w:rsid w:val="004C3F45"/>
    <w:rsid w:val="004C4FA7"/>
    <w:rsid w:val="004C6D94"/>
    <w:rsid w:val="004D56A8"/>
    <w:rsid w:val="004D79DD"/>
    <w:rsid w:val="004E71EB"/>
    <w:rsid w:val="004F4CE7"/>
    <w:rsid w:val="004F7B9B"/>
    <w:rsid w:val="00500CE0"/>
    <w:rsid w:val="00510956"/>
    <w:rsid w:val="00512317"/>
    <w:rsid w:val="00513988"/>
    <w:rsid w:val="005156D1"/>
    <w:rsid w:val="00517DEE"/>
    <w:rsid w:val="005223B0"/>
    <w:rsid w:val="00524399"/>
    <w:rsid w:val="00571359"/>
    <w:rsid w:val="00572AE9"/>
    <w:rsid w:val="00573895"/>
    <w:rsid w:val="0057629A"/>
    <w:rsid w:val="00577A14"/>
    <w:rsid w:val="00582A68"/>
    <w:rsid w:val="00586E52"/>
    <w:rsid w:val="005A37BE"/>
    <w:rsid w:val="005B2393"/>
    <w:rsid w:val="005B568E"/>
    <w:rsid w:val="005B6DCA"/>
    <w:rsid w:val="005C2087"/>
    <w:rsid w:val="005C6069"/>
    <w:rsid w:val="005D3DDD"/>
    <w:rsid w:val="005D6D4A"/>
    <w:rsid w:val="005D78E7"/>
    <w:rsid w:val="005E26F0"/>
    <w:rsid w:val="005E345B"/>
    <w:rsid w:val="005E7975"/>
    <w:rsid w:val="005F0B72"/>
    <w:rsid w:val="005F1372"/>
    <w:rsid w:val="005F28A7"/>
    <w:rsid w:val="005F5AE1"/>
    <w:rsid w:val="005F7782"/>
    <w:rsid w:val="00601C70"/>
    <w:rsid w:val="0060799B"/>
    <w:rsid w:val="00625829"/>
    <w:rsid w:val="006323F4"/>
    <w:rsid w:val="006455BD"/>
    <w:rsid w:val="00656278"/>
    <w:rsid w:val="00661C28"/>
    <w:rsid w:val="00661EBA"/>
    <w:rsid w:val="006643E6"/>
    <w:rsid w:val="00665216"/>
    <w:rsid w:val="006704D3"/>
    <w:rsid w:val="006771AC"/>
    <w:rsid w:val="00682066"/>
    <w:rsid w:val="006820D8"/>
    <w:rsid w:val="0068579F"/>
    <w:rsid w:val="006A05BB"/>
    <w:rsid w:val="006A5A2C"/>
    <w:rsid w:val="006A6824"/>
    <w:rsid w:val="006B0D79"/>
    <w:rsid w:val="006B2F86"/>
    <w:rsid w:val="006E0532"/>
    <w:rsid w:val="006E0C73"/>
    <w:rsid w:val="006E4683"/>
    <w:rsid w:val="006E514B"/>
    <w:rsid w:val="006F02C5"/>
    <w:rsid w:val="006F31A9"/>
    <w:rsid w:val="006F39AD"/>
    <w:rsid w:val="006F7810"/>
    <w:rsid w:val="00700899"/>
    <w:rsid w:val="007039E4"/>
    <w:rsid w:val="007141CB"/>
    <w:rsid w:val="00726F24"/>
    <w:rsid w:val="00730126"/>
    <w:rsid w:val="00744F77"/>
    <w:rsid w:val="00752F00"/>
    <w:rsid w:val="00753BF3"/>
    <w:rsid w:val="00760D8B"/>
    <w:rsid w:val="00765244"/>
    <w:rsid w:val="00775669"/>
    <w:rsid w:val="00785627"/>
    <w:rsid w:val="00793D3B"/>
    <w:rsid w:val="0079452E"/>
    <w:rsid w:val="00794E6B"/>
    <w:rsid w:val="007A0EFC"/>
    <w:rsid w:val="007A2677"/>
    <w:rsid w:val="007A5E5B"/>
    <w:rsid w:val="007B00D0"/>
    <w:rsid w:val="007C065D"/>
    <w:rsid w:val="007C2A66"/>
    <w:rsid w:val="007C5F36"/>
    <w:rsid w:val="007D0797"/>
    <w:rsid w:val="007D2967"/>
    <w:rsid w:val="007D3EC9"/>
    <w:rsid w:val="007D5573"/>
    <w:rsid w:val="007F30EE"/>
    <w:rsid w:val="00800689"/>
    <w:rsid w:val="00803E3B"/>
    <w:rsid w:val="008068BD"/>
    <w:rsid w:val="00822182"/>
    <w:rsid w:val="0082222E"/>
    <w:rsid w:val="0082590C"/>
    <w:rsid w:val="008345CB"/>
    <w:rsid w:val="008459FD"/>
    <w:rsid w:val="00853015"/>
    <w:rsid w:val="00874639"/>
    <w:rsid w:val="008762D8"/>
    <w:rsid w:val="008775B5"/>
    <w:rsid w:val="00897B58"/>
    <w:rsid w:val="008A352B"/>
    <w:rsid w:val="008A3D0B"/>
    <w:rsid w:val="008B4AFD"/>
    <w:rsid w:val="008C0B52"/>
    <w:rsid w:val="008C203B"/>
    <w:rsid w:val="008D08AF"/>
    <w:rsid w:val="008E0124"/>
    <w:rsid w:val="008E5CDB"/>
    <w:rsid w:val="008F43B7"/>
    <w:rsid w:val="008F47FC"/>
    <w:rsid w:val="00905AA0"/>
    <w:rsid w:val="00916C0F"/>
    <w:rsid w:val="0092302C"/>
    <w:rsid w:val="0092515F"/>
    <w:rsid w:val="00933525"/>
    <w:rsid w:val="00935D23"/>
    <w:rsid w:val="009579AF"/>
    <w:rsid w:val="0097400B"/>
    <w:rsid w:val="00975E23"/>
    <w:rsid w:val="009803D3"/>
    <w:rsid w:val="00986412"/>
    <w:rsid w:val="00992A76"/>
    <w:rsid w:val="009B0A11"/>
    <w:rsid w:val="009B409D"/>
    <w:rsid w:val="009B5191"/>
    <w:rsid w:val="00A03C9F"/>
    <w:rsid w:val="00A0451C"/>
    <w:rsid w:val="00A04A81"/>
    <w:rsid w:val="00A12B03"/>
    <w:rsid w:val="00A32B34"/>
    <w:rsid w:val="00A442E7"/>
    <w:rsid w:val="00A56D96"/>
    <w:rsid w:val="00A779F6"/>
    <w:rsid w:val="00A77A6A"/>
    <w:rsid w:val="00A90A1B"/>
    <w:rsid w:val="00A928FC"/>
    <w:rsid w:val="00A94D80"/>
    <w:rsid w:val="00A94F22"/>
    <w:rsid w:val="00AA4384"/>
    <w:rsid w:val="00AB572A"/>
    <w:rsid w:val="00AB7421"/>
    <w:rsid w:val="00AC063E"/>
    <w:rsid w:val="00AC25C0"/>
    <w:rsid w:val="00AC64FE"/>
    <w:rsid w:val="00AD222C"/>
    <w:rsid w:val="00AD4EC9"/>
    <w:rsid w:val="00AD7436"/>
    <w:rsid w:val="00AE66E7"/>
    <w:rsid w:val="00AF0844"/>
    <w:rsid w:val="00B02967"/>
    <w:rsid w:val="00B140DC"/>
    <w:rsid w:val="00B2191D"/>
    <w:rsid w:val="00B24725"/>
    <w:rsid w:val="00B257C0"/>
    <w:rsid w:val="00B415D2"/>
    <w:rsid w:val="00B43CEC"/>
    <w:rsid w:val="00B47E1F"/>
    <w:rsid w:val="00B53298"/>
    <w:rsid w:val="00B55369"/>
    <w:rsid w:val="00B575B1"/>
    <w:rsid w:val="00B84D26"/>
    <w:rsid w:val="00B86429"/>
    <w:rsid w:val="00B86B18"/>
    <w:rsid w:val="00B87168"/>
    <w:rsid w:val="00BA6FBF"/>
    <w:rsid w:val="00BB0E3F"/>
    <w:rsid w:val="00BC341F"/>
    <w:rsid w:val="00BC4806"/>
    <w:rsid w:val="00BD088E"/>
    <w:rsid w:val="00BD63D7"/>
    <w:rsid w:val="00BD77E3"/>
    <w:rsid w:val="00BE13E6"/>
    <w:rsid w:val="00BE7B92"/>
    <w:rsid w:val="00BF1E52"/>
    <w:rsid w:val="00BF73C6"/>
    <w:rsid w:val="00C0315E"/>
    <w:rsid w:val="00C162AD"/>
    <w:rsid w:val="00C316D6"/>
    <w:rsid w:val="00C34909"/>
    <w:rsid w:val="00C40BFC"/>
    <w:rsid w:val="00C41D63"/>
    <w:rsid w:val="00C47180"/>
    <w:rsid w:val="00C55D59"/>
    <w:rsid w:val="00C5689C"/>
    <w:rsid w:val="00C663E1"/>
    <w:rsid w:val="00C72455"/>
    <w:rsid w:val="00C81F37"/>
    <w:rsid w:val="00C86B2D"/>
    <w:rsid w:val="00C94872"/>
    <w:rsid w:val="00CA0B8C"/>
    <w:rsid w:val="00CA4339"/>
    <w:rsid w:val="00CA6659"/>
    <w:rsid w:val="00CB5C5F"/>
    <w:rsid w:val="00CC7C6E"/>
    <w:rsid w:val="00CD4028"/>
    <w:rsid w:val="00CD5D0F"/>
    <w:rsid w:val="00CF0B09"/>
    <w:rsid w:val="00CF15CF"/>
    <w:rsid w:val="00CF3B0C"/>
    <w:rsid w:val="00CF3DE9"/>
    <w:rsid w:val="00CF4204"/>
    <w:rsid w:val="00D06E55"/>
    <w:rsid w:val="00D07895"/>
    <w:rsid w:val="00D11A74"/>
    <w:rsid w:val="00D16894"/>
    <w:rsid w:val="00D16BC2"/>
    <w:rsid w:val="00D172C7"/>
    <w:rsid w:val="00D20AD0"/>
    <w:rsid w:val="00D22A0D"/>
    <w:rsid w:val="00D2779B"/>
    <w:rsid w:val="00D31D4B"/>
    <w:rsid w:val="00D52C41"/>
    <w:rsid w:val="00D53FD7"/>
    <w:rsid w:val="00D545F2"/>
    <w:rsid w:val="00D61F4A"/>
    <w:rsid w:val="00D620AF"/>
    <w:rsid w:val="00D64289"/>
    <w:rsid w:val="00D757F7"/>
    <w:rsid w:val="00D76BA0"/>
    <w:rsid w:val="00D92687"/>
    <w:rsid w:val="00D9508E"/>
    <w:rsid w:val="00DB4BE0"/>
    <w:rsid w:val="00DB77A7"/>
    <w:rsid w:val="00DC4AB8"/>
    <w:rsid w:val="00E02609"/>
    <w:rsid w:val="00E02B52"/>
    <w:rsid w:val="00E02DA8"/>
    <w:rsid w:val="00E03C34"/>
    <w:rsid w:val="00E27562"/>
    <w:rsid w:val="00E3169A"/>
    <w:rsid w:val="00E37D38"/>
    <w:rsid w:val="00E45AE1"/>
    <w:rsid w:val="00E549BE"/>
    <w:rsid w:val="00E55E51"/>
    <w:rsid w:val="00E568C6"/>
    <w:rsid w:val="00E5799A"/>
    <w:rsid w:val="00E57C10"/>
    <w:rsid w:val="00E60A21"/>
    <w:rsid w:val="00E67E23"/>
    <w:rsid w:val="00E7018A"/>
    <w:rsid w:val="00E7057B"/>
    <w:rsid w:val="00E77A53"/>
    <w:rsid w:val="00E84F42"/>
    <w:rsid w:val="00E87025"/>
    <w:rsid w:val="00E9477B"/>
    <w:rsid w:val="00EB1C52"/>
    <w:rsid w:val="00EB5E57"/>
    <w:rsid w:val="00EC1B4D"/>
    <w:rsid w:val="00ED0279"/>
    <w:rsid w:val="00EE2EE9"/>
    <w:rsid w:val="00EE5E66"/>
    <w:rsid w:val="00EE7F02"/>
    <w:rsid w:val="00F05191"/>
    <w:rsid w:val="00F126FF"/>
    <w:rsid w:val="00F1461C"/>
    <w:rsid w:val="00F15952"/>
    <w:rsid w:val="00F23B75"/>
    <w:rsid w:val="00F25614"/>
    <w:rsid w:val="00F3036F"/>
    <w:rsid w:val="00F31679"/>
    <w:rsid w:val="00F42D40"/>
    <w:rsid w:val="00F451FC"/>
    <w:rsid w:val="00F47F42"/>
    <w:rsid w:val="00F5103A"/>
    <w:rsid w:val="00F638BC"/>
    <w:rsid w:val="00F70B0C"/>
    <w:rsid w:val="00F757DF"/>
    <w:rsid w:val="00F762F9"/>
    <w:rsid w:val="00F80912"/>
    <w:rsid w:val="00F84E34"/>
    <w:rsid w:val="00F87ACD"/>
    <w:rsid w:val="00F910CD"/>
    <w:rsid w:val="00FB07EB"/>
    <w:rsid w:val="00FB2619"/>
    <w:rsid w:val="00FC2FC5"/>
    <w:rsid w:val="00FD1451"/>
    <w:rsid w:val="00FD54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A6B"/>
    <w:pPr>
      <w:spacing w:after="0" w:line="240" w:lineRule="auto"/>
      <w:jc w:val="both"/>
    </w:pPr>
    <w:rPr>
      <w:rFonts w:ascii="Times New Roman" w:hAnsi="Times New Roman"/>
      <w:szCs w:val="24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B0A6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pPr>
      <w:jc w:val="left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B0A6B"/>
    <w:rPr>
      <w:rFonts w:ascii="Times New Roman" w:eastAsiaTheme="majorEastAsia" w:hAnsi="Times New Roman" w:cstheme="majorBidi"/>
      <w:b/>
      <w:bCs/>
      <w:color w:val="000000" w:themeColor="text1"/>
      <w:szCs w:val="32"/>
      <w:lang w:val="en-US"/>
    </w:rPr>
  </w:style>
  <w:style w:type="paragraph" w:styleId="BodyText">
    <w:name w:val="Body Text"/>
    <w:basedOn w:val="Normal"/>
    <w:link w:val="BodyTextChar"/>
    <w:qFormat/>
    <w:rsid w:val="002B0A6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B0A6B"/>
    <w:rPr>
      <w:rFonts w:ascii="Times New Roman" w:hAnsi="Times New Roman"/>
      <w:szCs w:val="24"/>
      <w:lang w:val="en-US"/>
    </w:rPr>
  </w:style>
  <w:style w:type="table" w:styleId="TableGrid">
    <w:name w:val="Table Grid"/>
    <w:basedOn w:val="TableNormal"/>
    <w:rsid w:val="002B0A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A6B"/>
    <w:pPr>
      <w:spacing w:after="0" w:line="240" w:lineRule="auto"/>
      <w:jc w:val="both"/>
    </w:pPr>
    <w:rPr>
      <w:rFonts w:ascii="Times New Roman" w:hAnsi="Times New Roman"/>
      <w:szCs w:val="24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B0A6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pPr>
      <w:jc w:val="left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B0A6B"/>
    <w:rPr>
      <w:rFonts w:ascii="Times New Roman" w:eastAsiaTheme="majorEastAsia" w:hAnsi="Times New Roman" w:cstheme="majorBidi"/>
      <w:b/>
      <w:bCs/>
      <w:color w:val="000000" w:themeColor="text1"/>
      <w:szCs w:val="32"/>
      <w:lang w:val="en-US"/>
    </w:rPr>
  </w:style>
  <w:style w:type="paragraph" w:styleId="BodyText">
    <w:name w:val="Body Text"/>
    <w:basedOn w:val="Normal"/>
    <w:link w:val="BodyTextChar"/>
    <w:qFormat/>
    <w:rsid w:val="002B0A6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B0A6B"/>
    <w:rPr>
      <w:rFonts w:ascii="Times New Roman" w:hAnsi="Times New Roman"/>
      <w:szCs w:val="24"/>
      <w:lang w:val="en-US"/>
    </w:rPr>
  </w:style>
  <w:style w:type="table" w:styleId="TableGrid">
    <w:name w:val="Table Grid"/>
    <w:basedOn w:val="TableNormal"/>
    <w:rsid w:val="002B0A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11-28T23:20:00Z</dcterms:created>
  <dcterms:modified xsi:type="dcterms:W3CDTF">2023-11-28T23:20:00Z</dcterms:modified>
</cp:coreProperties>
</file>